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D4241" w14:textId="0B383C7D" w:rsidR="003206D9" w:rsidRPr="00AE5AB9" w:rsidRDefault="00EB41F6">
      <w:pPr>
        <w:rPr>
          <w:rFonts w:ascii="Times New Roman" w:hAnsi="Times New Roman" w:cs="Times New Roman"/>
          <w:color w:val="000000" w:themeColor="text1"/>
        </w:rPr>
      </w:pPr>
      <w:r w:rsidRPr="00AE5AB9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 w:val="24"/>
        </w:rPr>
        <w:t xml:space="preserve">Supplemental </w:t>
      </w:r>
      <w:r w:rsidRPr="00AE5AB9">
        <w:rPr>
          <w:rFonts w:ascii="Times New Roman" w:eastAsia="游明朝" w:hAnsi="Times New Roman" w:cs="Times New Roman" w:hint="eastAsia"/>
          <w:b/>
          <w:bCs/>
          <w:i/>
          <w:iCs/>
          <w:color w:val="000000" w:themeColor="text1"/>
          <w:sz w:val="24"/>
        </w:rPr>
        <w:t>T</w:t>
      </w:r>
      <w:r w:rsidRPr="00AE5AB9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 w:val="24"/>
        </w:rPr>
        <w:t>able 2.</w:t>
      </w:r>
      <w:r w:rsidR="003206D9" w:rsidRPr="00AE5AB9">
        <w:rPr>
          <w:rFonts w:ascii="Times New Roman" w:hAnsi="Times New Roman" w:cs="Times New Roman"/>
          <w:color w:val="000000" w:themeColor="text1"/>
          <w:sz w:val="24"/>
        </w:rPr>
        <w:t xml:space="preserve"> Correlation coefficients of Log IL-6 and Adiponectin with various marker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68"/>
        <w:gridCol w:w="1323"/>
        <w:gridCol w:w="525"/>
        <w:gridCol w:w="757"/>
        <w:gridCol w:w="546"/>
        <w:gridCol w:w="833"/>
        <w:gridCol w:w="240"/>
        <w:gridCol w:w="800"/>
        <w:gridCol w:w="757"/>
        <w:gridCol w:w="590"/>
        <w:gridCol w:w="949"/>
      </w:tblGrid>
      <w:tr w:rsidR="00AE5AB9" w:rsidRPr="00AE5AB9" w14:paraId="7C6E7704" w14:textId="77777777" w:rsidTr="003206D9">
        <w:tc>
          <w:tcPr>
            <w:tcW w:w="1266" w:type="dxa"/>
            <w:vMerge w:val="restart"/>
          </w:tcPr>
          <w:p w14:paraId="0BA37821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</w:rPr>
              <w:t>Tissues</w:t>
            </w:r>
          </w:p>
        </w:tc>
        <w:tc>
          <w:tcPr>
            <w:tcW w:w="1418" w:type="dxa"/>
            <w:vMerge w:val="restart"/>
          </w:tcPr>
          <w:p w14:paraId="19444C87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</w:rPr>
              <w:t>Markers</w:t>
            </w:r>
          </w:p>
        </w:tc>
        <w:tc>
          <w:tcPr>
            <w:tcW w:w="2947" w:type="dxa"/>
            <w:gridSpan w:val="4"/>
          </w:tcPr>
          <w:p w14:paraId="6C3895E8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</w:rPr>
              <w:t>For Log IL-6</w:t>
            </w:r>
          </w:p>
        </w:tc>
        <w:tc>
          <w:tcPr>
            <w:tcW w:w="261" w:type="dxa"/>
          </w:tcPr>
          <w:p w14:paraId="51DBCE54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8" w:type="dxa"/>
            <w:gridSpan w:val="4"/>
          </w:tcPr>
          <w:p w14:paraId="78875FAD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</w:rPr>
              <w:t>For adiponectin</w:t>
            </w:r>
          </w:p>
        </w:tc>
      </w:tr>
      <w:tr w:rsidR="00AE5AB9" w:rsidRPr="00AE5AB9" w14:paraId="6BC82283" w14:textId="77777777" w:rsidTr="003206D9">
        <w:tc>
          <w:tcPr>
            <w:tcW w:w="1266" w:type="dxa"/>
            <w:vMerge/>
          </w:tcPr>
          <w:p w14:paraId="34D8C85E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/>
          </w:tcPr>
          <w:p w14:paraId="7B8B97FC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0" w:type="dxa"/>
          </w:tcPr>
          <w:p w14:paraId="35529695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807" w:type="dxa"/>
          </w:tcPr>
          <w:p w14:paraId="3C67AB85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669" w:type="dxa"/>
          </w:tcPr>
          <w:p w14:paraId="702BDB8A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891" w:type="dxa"/>
          </w:tcPr>
          <w:p w14:paraId="5D922F3F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rection</w:t>
            </w:r>
          </w:p>
        </w:tc>
        <w:tc>
          <w:tcPr>
            <w:tcW w:w="261" w:type="dxa"/>
          </w:tcPr>
          <w:p w14:paraId="4C2B764D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3A664FD3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807" w:type="dxa"/>
          </w:tcPr>
          <w:p w14:paraId="0211220E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765" w:type="dxa"/>
          </w:tcPr>
          <w:p w14:paraId="665422BD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145" w:type="dxa"/>
          </w:tcPr>
          <w:p w14:paraId="44C59A95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rection</w:t>
            </w:r>
          </w:p>
        </w:tc>
      </w:tr>
      <w:tr w:rsidR="00AE5AB9" w:rsidRPr="00AE5AB9" w14:paraId="2A829C24" w14:textId="77777777" w:rsidTr="003206D9">
        <w:tc>
          <w:tcPr>
            <w:tcW w:w="1266" w:type="dxa"/>
            <w:vMerge w:val="restart"/>
          </w:tcPr>
          <w:p w14:paraId="77E0FA5E" w14:textId="77777777" w:rsidR="00962C14" w:rsidRPr="00AE5AB9" w:rsidRDefault="00962C14" w:rsidP="002C55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ne</w:t>
            </w:r>
          </w:p>
        </w:tc>
        <w:tc>
          <w:tcPr>
            <w:tcW w:w="1418" w:type="dxa"/>
          </w:tcPr>
          <w:p w14:paraId="0CF1CEE1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BMD</w:t>
            </w:r>
          </w:p>
        </w:tc>
        <w:tc>
          <w:tcPr>
            <w:tcW w:w="580" w:type="dxa"/>
          </w:tcPr>
          <w:p w14:paraId="339A426A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807" w:type="dxa"/>
          </w:tcPr>
          <w:p w14:paraId="3FF2AA95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669" w:type="dxa"/>
          </w:tcPr>
          <w:p w14:paraId="5B86FA4F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1</w:t>
            </w:r>
          </w:p>
        </w:tc>
        <w:tc>
          <w:tcPr>
            <w:tcW w:w="891" w:type="dxa"/>
          </w:tcPr>
          <w:p w14:paraId="643D7CEB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61" w:type="dxa"/>
          </w:tcPr>
          <w:p w14:paraId="25EE2382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3BD4E76D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807" w:type="dxa"/>
          </w:tcPr>
          <w:p w14:paraId="71BF1916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7</w:t>
            </w:r>
          </w:p>
        </w:tc>
        <w:tc>
          <w:tcPr>
            <w:tcW w:w="765" w:type="dxa"/>
          </w:tcPr>
          <w:p w14:paraId="4B324EB0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7</w:t>
            </w:r>
          </w:p>
        </w:tc>
        <w:tc>
          <w:tcPr>
            <w:tcW w:w="1145" w:type="dxa"/>
          </w:tcPr>
          <w:p w14:paraId="64018CC7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-)</w:t>
            </w:r>
          </w:p>
        </w:tc>
      </w:tr>
      <w:tr w:rsidR="00AE5AB9" w:rsidRPr="00AE5AB9" w14:paraId="5ED9C632" w14:textId="77777777" w:rsidTr="003206D9">
        <w:tc>
          <w:tcPr>
            <w:tcW w:w="1266" w:type="dxa"/>
            <w:vMerge/>
          </w:tcPr>
          <w:p w14:paraId="6FACCF7E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53A0FA60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BMD</w:t>
            </w:r>
          </w:p>
        </w:tc>
        <w:tc>
          <w:tcPr>
            <w:tcW w:w="580" w:type="dxa"/>
          </w:tcPr>
          <w:p w14:paraId="61B21A67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807" w:type="dxa"/>
          </w:tcPr>
          <w:p w14:paraId="08ABBFFB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669" w:type="dxa"/>
          </w:tcPr>
          <w:p w14:paraId="3FF0BC80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0</w:t>
            </w:r>
          </w:p>
        </w:tc>
        <w:tc>
          <w:tcPr>
            <w:tcW w:w="891" w:type="dxa"/>
          </w:tcPr>
          <w:p w14:paraId="117C5CCF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61" w:type="dxa"/>
          </w:tcPr>
          <w:p w14:paraId="6B0130A9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27B4BDD4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</w:t>
            </w:r>
          </w:p>
        </w:tc>
        <w:tc>
          <w:tcPr>
            <w:tcW w:w="807" w:type="dxa"/>
          </w:tcPr>
          <w:p w14:paraId="5BE34036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765" w:type="dxa"/>
          </w:tcPr>
          <w:p w14:paraId="38233B6C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7</w:t>
            </w:r>
          </w:p>
        </w:tc>
        <w:tc>
          <w:tcPr>
            <w:tcW w:w="1145" w:type="dxa"/>
          </w:tcPr>
          <w:p w14:paraId="3AAB75FA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-)</w:t>
            </w:r>
          </w:p>
        </w:tc>
      </w:tr>
      <w:tr w:rsidR="00AE5AB9" w:rsidRPr="00AE5AB9" w14:paraId="1533B7A9" w14:textId="77777777" w:rsidTr="003206D9">
        <w:tc>
          <w:tcPr>
            <w:tcW w:w="1266" w:type="dxa"/>
            <w:vMerge/>
          </w:tcPr>
          <w:p w14:paraId="639545DA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0A5A64B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x</w:t>
            </w:r>
            <w:proofErr w:type="spellEnd"/>
          </w:p>
        </w:tc>
        <w:tc>
          <w:tcPr>
            <w:tcW w:w="580" w:type="dxa"/>
          </w:tcPr>
          <w:p w14:paraId="1DE96CE1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807" w:type="dxa"/>
          </w:tcPr>
          <w:p w14:paraId="1F02C14B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669" w:type="dxa"/>
          </w:tcPr>
          <w:p w14:paraId="47BE0DA6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8</w:t>
            </w:r>
          </w:p>
        </w:tc>
        <w:tc>
          <w:tcPr>
            <w:tcW w:w="891" w:type="dxa"/>
          </w:tcPr>
          <w:p w14:paraId="611E6402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61" w:type="dxa"/>
          </w:tcPr>
          <w:p w14:paraId="65EF7E3C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2FCAB803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807" w:type="dxa"/>
          </w:tcPr>
          <w:p w14:paraId="0F021A5E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3</w:t>
            </w:r>
          </w:p>
        </w:tc>
        <w:tc>
          <w:tcPr>
            <w:tcW w:w="765" w:type="dxa"/>
          </w:tcPr>
          <w:p w14:paraId="5EBA425E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7</w:t>
            </w:r>
          </w:p>
        </w:tc>
        <w:tc>
          <w:tcPr>
            <w:tcW w:w="1145" w:type="dxa"/>
          </w:tcPr>
          <w:p w14:paraId="2A90EF29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</w:tr>
      <w:tr w:rsidR="00AE5AB9" w:rsidRPr="00AE5AB9" w14:paraId="6BBA19CD" w14:textId="77777777" w:rsidTr="003206D9">
        <w:tc>
          <w:tcPr>
            <w:tcW w:w="1266" w:type="dxa"/>
            <w:vMerge/>
          </w:tcPr>
          <w:p w14:paraId="7C1997F9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CE81387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lerostin</w:t>
            </w:r>
          </w:p>
        </w:tc>
        <w:tc>
          <w:tcPr>
            <w:tcW w:w="580" w:type="dxa"/>
          </w:tcPr>
          <w:p w14:paraId="6E422DC8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807" w:type="dxa"/>
          </w:tcPr>
          <w:p w14:paraId="7BE348B7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669" w:type="dxa"/>
          </w:tcPr>
          <w:p w14:paraId="59698672" w14:textId="77777777" w:rsidR="00962C14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4</w:t>
            </w:r>
          </w:p>
        </w:tc>
        <w:tc>
          <w:tcPr>
            <w:tcW w:w="891" w:type="dxa"/>
          </w:tcPr>
          <w:p w14:paraId="4057A7E5" w14:textId="77777777" w:rsidR="00962C14" w:rsidRPr="00AE5AB9" w:rsidRDefault="00551FEC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  <w:tc>
          <w:tcPr>
            <w:tcW w:w="261" w:type="dxa"/>
          </w:tcPr>
          <w:p w14:paraId="7DD0C5EB" w14:textId="77777777" w:rsidR="00962C14" w:rsidRPr="00AE5AB9" w:rsidRDefault="00962C14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4D45BE62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807" w:type="dxa"/>
          </w:tcPr>
          <w:p w14:paraId="07A592BE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765" w:type="dxa"/>
          </w:tcPr>
          <w:p w14:paraId="75FB2E08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2</w:t>
            </w:r>
          </w:p>
        </w:tc>
        <w:tc>
          <w:tcPr>
            <w:tcW w:w="1145" w:type="dxa"/>
          </w:tcPr>
          <w:p w14:paraId="4021CCC9" w14:textId="77777777" w:rsidR="00962C14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</w:tr>
      <w:tr w:rsidR="00AE5AB9" w:rsidRPr="00AE5AB9" w14:paraId="7A158FD9" w14:textId="77777777" w:rsidTr="003206D9">
        <w:tc>
          <w:tcPr>
            <w:tcW w:w="1266" w:type="dxa"/>
            <w:vMerge/>
          </w:tcPr>
          <w:p w14:paraId="5D7CC50F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16A0A665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 23</w:t>
            </w:r>
          </w:p>
        </w:tc>
        <w:tc>
          <w:tcPr>
            <w:tcW w:w="580" w:type="dxa"/>
          </w:tcPr>
          <w:p w14:paraId="2C1C3148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807" w:type="dxa"/>
          </w:tcPr>
          <w:p w14:paraId="509B60A9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669" w:type="dxa"/>
          </w:tcPr>
          <w:p w14:paraId="73D81480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5</w:t>
            </w:r>
          </w:p>
        </w:tc>
        <w:tc>
          <w:tcPr>
            <w:tcW w:w="891" w:type="dxa"/>
          </w:tcPr>
          <w:p w14:paraId="43975BED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  <w:tc>
          <w:tcPr>
            <w:tcW w:w="261" w:type="dxa"/>
          </w:tcPr>
          <w:p w14:paraId="20AE5C74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5C1DA14F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807" w:type="dxa"/>
          </w:tcPr>
          <w:p w14:paraId="77C2455D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765" w:type="dxa"/>
          </w:tcPr>
          <w:p w14:paraId="72EBEFAD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4</w:t>
            </w:r>
          </w:p>
        </w:tc>
        <w:tc>
          <w:tcPr>
            <w:tcW w:w="1145" w:type="dxa"/>
          </w:tcPr>
          <w:p w14:paraId="6056B974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</w:tr>
      <w:tr w:rsidR="00AE5AB9" w:rsidRPr="00AE5AB9" w14:paraId="122409A0" w14:textId="77777777" w:rsidTr="003206D9">
        <w:tc>
          <w:tcPr>
            <w:tcW w:w="1266" w:type="dxa"/>
            <w:vMerge w:val="restart"/>
          </w:tcPr>
          <w:p w14:paraId="283C6993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ammation</w:t>
            </w:r>
          </w:p>
        </w:tc>
        <w:tc>
          <w:tcPr>
            <w:tcW w:w="1418" w:type="dxa"/>
          </w:tcPr>
          <w:p w14:paraId="30AAFBE7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g </w:t>
            </w:r>
            <w:proofErr w:type="spellStart"/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RP</w:t>
            </w:r>
            <w:proofErr w:type="spellEnd"/>
          </w:p>
        </w:tc>
        <w:tc>
          <w:tcPr>
            <w:tcW w:w="580" w:type="dxa"/>
          </w:tcPr>
          <w:p w14:paraId="2A8E9C0B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</w:t>
            </w:r>
          </w:p>
        </w:tc>
        <w:tc>
          <w:tcPr>
            <w:tcW w:w="807" w:type="dxa"/>
          </w:tcPr>
          <w:p w14:paraId="3C0524A4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669" w:type="dxa"/>
          </w:tcPr>
          <w:p w14:paraId="2C5B8ED5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8</w:t>
            </w:r>
          </w:p>
        </w:tc>
        <w:tc>
          <w:tcPr>
            <w:tcW w:w="891" w:type="dxa"/>
          </w:tcPr>
          <w:p w14:paraId="4F834065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  <w:tc>
          <w:tcPr>
            <w:tcW w:w="261" w:type="dxa"/>
          </w:tcPr>
          <w:p w14:paraId="794A3350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2E9F6EFD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807" w:type="dxa"/>
          </w:tcPr>
          <w:p w14:paraId="35719B2E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8</w:t>
            </w:r>
          </w:p>
        </w:tc>
        <w:tc>
          <w:tcPr>
            <w:tcW w:w="765" w:type="dxa"/>
          </w:tcPr>
          <w:p w14:paraId="625B012F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5</w:t>
            </w:r>
          </w:p>
        </w:tc>
        <w:tc>
          <w:tcPr>
            <w:tcW w:w="1145" w:type="dxa"/>
          </w:tcPr>
          <w:p w14:paraId="5849613B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-)</w:t>
            </w:r>
          </w:p>
        </w:tc>
      </w:tr>
      <w:tr w:rsidR="00AE5AB9" w:rsidRPr="00AE5AB9" w14:paraId="4356D446" w14:textId="77777777" w:rsidTr="003206D9">
        <w:tc>
          <w:tcPr>
            <w:tcW w:w="1266" w:type="dxa"/>
            <w:vMerge/>
          </w:tcPr>
          <w:p w14:paraId="0B91F5E7" w14:textId="77777777" w:rsidR="00C65EDC" w:rsidRPr="00AE5AB9" w:rsidRDefault="00C65EDC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99349EC" w14:textId="77777777" w:rsidR="00C65EDC" w:rsidRPr="00AE5AB9" w:rsidRDefault="00C65EDC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g IL-6</w:t>
            </w:r>
          </w:p>
        </w:tc>
        <w:tc>
          <w:tcPr>
            <w:tcW w:w="580" w:type="dxa"/>
          </w:tcPr>
          <w:p w14:paraId="2287ECFB" w14:textId="77777777" w:rsidR="00C65EDC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07" w:type="dxa"/>
          </w:tcPr>
          <w:p w14:paraId="539B119B" w14:textId="77777777" w:rsidR="00C65EDC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669" w:type="dxa"/>
          </w:tcPr>
          <w:p w14:paraId="7EFF3887" w14:textId="77777777" w:rsidR="00C65EDC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91" w:type="dxa"/>
          </w:tcPr>
          <w:p w14:paraId="20288F5A" w14:textId="77777777" w:rsidR="00C65EDC" w:rsidRPr="00AE5AB9" w:rsidRDefault="00E81A11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61" w:type="dxa"/>
          </w:tcPr>
          <w:p w14:paraId="4F10305C" w14:textId="77777777" w:rsidR="00C65EDC" w:rsidRPr="00AE5AB9" w:rsidRDefault="00C65EDC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3B1C09E5" w14:textId="77777777" w:rsidR="00C65EDC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807" w:type="dxa"/>
          </w:tcPr>
          <w:p w14:paraId="3DB4732E" w14:textId="77777777" w:rsidR="00C65EDC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95</w:t>
            </w:r>
          </w:p>
        </w:tc>
        <w:tc>
          <w:tcPr>
            <w:tcW w:w="765" w:type="dxa"/>
          </w:tcPr>
          <w:p w14:paraId="4EB36F25" w14:textId="77777777" w:rsidR="00C65EDC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8</w:t>
            </w:r>
          </w:p>
        </w:tc>
        <w:tc>
          <w:tcPr>
            <w:tcW w:w="1145" w:type="dxa"/>
          </w:tcPr>
          <w:p w14:paraId="54BBCA90" w14:textId="77777777" w:rsidR="00C65EDC" w:rsidRPr="00AE5AB9" w:rsidRDefault="00197D29" w:rsidP="00962C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</w:tr>
      <w:tr w:rsidR="00AE5AB9" w:rsidRPr="00AE5AB9" w14:paraId="5B4BF486" w14:textId="77777777" w:rsidTr="003206D9">
        <w:tc>
          <w:tcPr>
            <w:tcW w:w="1266" w:type="dxa"/>
            <w:vMerge w:val="restart"/>
          </w:tcPr>
          <w:p w14:paraId="751A52B9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rix protein degeneration</w:t>
            </w:r>
          </w:p>
        </w:tc>
        <w:tc>
          <w:tcPr>
            <w:tcW w:w="1418" w:type="dxa"/>
          </w:tcPr>
          <w:p w14:paraId="0DE4867C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tosidine</w:t>
            </w:r>
          </w:p>
        </w:tc>
        <w:tc>
          <w:tcPr>
            <w:tcW w:w="580" w:type="dxa"/>
          </w:tcPr>
          <w:p w14:paraId="1307FF84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807" w:type="dxa"/>
          </w:tcPr>
          <w:p w14:paraId="34E234D5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669" w:type="dxa"/>
          </w:tcPr>
          <w:p w14:paraId="6511ACF6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8</w:t>
            </w:r>
          </w:p>
        </w:tc>
        <w:tc>
          <w:tcPr>
            <w:tcW w:w="891" w:type="dxa"/>
          </w:tcPr>
          <w:p w14:paraId="7225548C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  <w:tc>
          <w:tcPr>
            <w:tcW w:w="261" w:type="dxa"/>
          </w:tcPr>
          <w:p w14:paraId="1D297061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59C8F3E8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807" w:type="dxa"/>
          </w:tcPr>
          <w:p w14:paraId="0D41EDBE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2</w:t>
            </w:r>
          </w:p>
        </w:tc>
        <w:tc>
          <w:tcPr>
            <w:tcW w:w="765" w:type="dxa"/>
          </w:tcPr>
          <w:p w14:paraId="354A3910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5</w:t>
            </w:r>
          </w:p>
        </w:tc>
        <w:tc>
          <w:tcPr>
            <w:tcW w:w="1145" w:type="dxa"/>
          </w:tcPr>
          <w:p w14:paraId="7B7BE6A3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</w:tr>
      <w:tr w:rsidR="00AE5AB9" w:rsidRPr="00AE5AB9" w14:paraId="6C104443" w14:textId="77777777" w:rsidTr="003206D9">
        <w:tc>
          <w:tcPr>
            <w:tcW w:w="1266" w:type="dxa"/>
            <w:vMerge/>
          </w:tcPr>
          <w:p w14:paraId="0BF09585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27A4C4D1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mocysteine</w:t>
            </w:r>
          </w:p>
        </w:tc>
        <w:tc>
          <w:tcPr>
            <w:tcW w:w="580" w:type="dxa"/>
          </w:tcPr>
          <w:p w14:paraId="771F53EC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807" w:type="dxa"/>
          </w:tcPr>
          <w:p w14:paraId="07E38850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2</w:t>
            </w:r>
          </w:p>
        </w:tc>
        <w:tc>
          <w:tcPr>
            <w:tcW w:w="669" w:type="dxa"/>
          </w:tcPr>
          <w:p w14:paraId="3EF1170A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8</w:t>
            </w:r>
          </w:p>
        </w:tc>
        <w:tc>
          <w:tcPr>
            <w:tcW w:w="891" w:type="dxa"/>
          </w:tcPr>
          <w:p w14:paraId="420DBA64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  <w:tc>
          <w:tcPr>
            <w:tcW w:w="261" w:type="dxa"/>
          </w:tcPr>
          <w:p w14:paraId="23B46D6A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5BD6423D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807" w:type="dxa"/>
          </w:tcPr>
          <w:p w14:paraId="45B809FB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2</w:t>
            </w:r>
          </w:p>
        </w:tc>
        <w:tc>
          <w:tcPr>
            <w:tcW w:w="765" w:type="dxa"/>
          </w:tcPr>
          <w:p w14:paraId="4063CAA2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6</w:t>
            </w:r>
          </w:p>
        </w:tc>
        <w:tc>
          <w:tcPr>
            <w:tcW w:w="1145" w:type="dxa"/>
          </w:tcPr>
          <w:p w14:paraId="4F618AA2" w14:textId="77777777" w:rsidR="00551FEC" w:rsidRPr="00AE5AB9" w:rsidRDefault="00197D29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</w:tr>
      <w:tr w:rsidR="00AE5AB9" w:rsidRPr="00AE5AB9" w14:paraId="126E8ABA" w14:textId="77777777" w:rsidTr="003206D9">
        <w:tc>
          <w:tcPr>
            <w:tcW w:w="1266" w:type="dxa"/>
            <w:vMerge w:val="restart"/>
          </w:tcPr>
          <w:p w14:paraId="4717AF42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ipose tissue</w:t>
            </w:r>
          </w:p>
        </w:tc>
        <w:tc>
          <w:tcPr>
            <w:tcW w:w="1418" w:type="dxa"/>
          </w:tcPr>
          <w:p w14:paraId="72AB469F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unk fat mass</w:t>
            </w:r>
          </w:p>
        </w:tc>
        <w:tc>
          <w:tcPr>
            <w:tcW w:w="580" w:type="dxa"/>
          </w:tcPr>
          <w:p w14:paraId="2FC14530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807" w:type="dxa"/>
          </w:tcPr>
          <w:p w14:paraId="24880CD8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5</w:t>
            </w:r>
          </w:p>
        </w:tc>
        <w:tc>
          <w:tcPr>
            <w:tcW w:w="669" w:type="dxa"/>
          </w:tcPr>
          <w:p w14:paraId="12617C1C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1</w:t>
            </w:r>
          </w:p>
        </w:tc>
        <w:tc>
          <w:tcPr>
            <w:tcW w:w="891" w:type="dxa"/>
          </w:tcPr>
          <w:p w14:paraId="40E2F625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  <w:tc>
          <w:tcPr>
            <w:tcW w:w="261" w:type="dxa"/>
          </w:tcPr>
          <w:p w14:paraId="5E09B737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35C6A7A7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4</w:t>
            </w:r>
          </w:p>
        </w:tc>
        <w:tc>
          <w:tcPr>
            <w:tcW w:w="807" w:type="dxa"/>
          </w:tcPr>
          <w:p w14:paraId="211A7003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765" w:type="dxa"/>
          </w:tcPr>
          <w:p w14:paraId="0E47DB5D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5</w:t>
            </w:r>
          </w:p>
        </w:tc>
        <w:tc>
          <w:tcPr>
            <w:tcW w:w="1145" w:type="dxa"/>
          </w:tcPr>
          <w:p w14:paraId="75B74211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-)</w:t>
            </w:r>
          </w:p>
        </w:tc>
      </w:tr>
      <w:tr w:rsidR="00AE5AB9" w:rsidRPr="00AE5AB9" w14:paraId="0E345CD4" w14:textId="77777777" w:rsidTr="003206D9">
        <w:tc>
          <w:tcPr>
            <w:tcW w:w="1266" w:type="dxa"/>
            <w:vMerge/>
          </w:tcPr>
          <w:p w14:paraId="35CCC17C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0B278991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 fat mass</w:t>
            </w:r>
          </w:p>
        </w:tc>
        <w:tc>
          <w:tcPr>
            <w:tcW w:w="580" w:type="dxa"/>
          </w:tcPr>
          <w:p w14:paraId="06D53926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807" w:type="dxa"/>
          </w:tcPr>
          <w:p w14:paraId="3CFE267F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669" w:type="dxa"/>
          </w:tcPr>
          <w:p w14:paraId="7D1798BF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8</w:t>
            </w:r>
          </w:p>
        </w:tc>
        <w:tc>
          <w:tcPr>
            <w:tcW w:w="891" w:type="dxa"/>
          </w:tcPr>
          <w:p w14:paraId="0D4BC396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  <w:tc>
          <w:tcPr>
            <w:tcW w:w="261" w:type="dxa"/>
          </w:tcPr>
          <w:p w14:paraId="2E9B100F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0DC3DCA1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807" w:type="dxa"/>
          </w:tcPr>
          <w:p w14:paraId="2DF3C36A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765" w:type="dxa"/>
          </w:tcPr>
          <w:p w14:paraId="7B9C7273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3</w:t>
            </w:r>
          </w:p>
        </w:tc>
        <w:tc>
          <w:tcPr>
            <w:tcW w:w="1145" w:type="dxa"/>
          </w:tcPr>
          <w:p w14:paraId="3BDFA7C7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</w:tr>
      <w:tr w:rsidR="00AE5AB9" w:rsidRPr="00AE5AB9" w14:paraId="7ACDAE65" w14:textId="77777777" w:rsidTr="003206D9">
        <w:tc>
          <w:tcPr>
            <w:tcW w:w="1266" w:type="dxa"/>
            <w:vMerge/>
          </w:tcPr>
          <w:p w14:paraId="09D9FB33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0A868043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ptin</w:t>
            </w:r>
          </w:p>
        </w:tc>
        <w:tc>
          <w:tcPr>
            <w:tcW w:w="580" w:type="dxa"/>
          </w:tcPr>
          <w:p w14:paraId="64F34EAC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807" w:type="dxa"/>
          </w:tcPr>
          <w:p w14:paraId="651E0F7F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669" w:type="dxa"/>
          </w:tcPr>
          <w:p w14:paraId="4D45745F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0</w:t>
            </w:r>
          </w:p>
        </w:tc>
        <w:tc>
          <w:tcPr>
            <w:tcW w:w="891" w:type="dxa"/>
          </w:tcPr>
          <w:p w14:paraId="7C8E364D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61" w:type="dxa"/>
          </w:tcPr>
          <w:p w14:paraId="76C62759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2AE07972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807" w:type="dxa"/>
          </w:tcPr>
          <w:p w14:paraId="009FC47D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765" w:type="dxa"/>
          </w:tcPr>
          <w:p w14:paraId="0C419A1F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6</w:t>
            </w:r>
          </w:p>
        </w:tc>
        <w:tc>
          <w:tcPr>
            <w:tcW w:w="1145" w:type="dxa"/>
          </w:tcPr>
          <w:p w14:paraId="4BC25F45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-)</w:t>
            </w:r>
          </w:p>
        </w:tc>
      </w:tr>
      <w:tr w:rsidR="00AE5AB9" w:rsidRPr="00AE5AB9" w14:paraId="44958A4D" w14:textId="77777777" w:rsidTr="003206D9">
        <w:tc>
          <w:tcPr>
            <w:tcW w:w="1266" w:type="dxa"/>
            <w:vMerge/>
          </w:tcPr>
          <w:p w14:paraId="3FA8567F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380B1F14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iponectin</w:t>
            </w:r>
          </w:p>
        </w:tc>
        <w:tc>
          <w:tcPr>
            <w:tcW w:w="580" w:type="dxa"/>
          </w:tcPr>
          <w:p w14:paraId="1DB40D0C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807" w:type="dxa"/>
          </w:tcPr>
          <w:p w14:paraId="1F65437A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95</w:t>
            </w:r>
          </w:p>
        </w:tc>
        <w:tc>
          <w:tcPr>
            <w:tcW w:w="669" w:type="dxa"/>
          </w:tcPr>
          <w:p w14:paraId="0ADA690E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8</w:t>
            </w:r>
          </w:p>
        </w:tc>
        <w:tc>
          <w:tcPr>
            <w:tcW w:w="891" w:type="dxa"/>
          </w:tcPr>
          <w:p w14:paraId="77FCE75E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  <w:tc>
          <w:tcPr>
            <w:tcW w:w="261" w:type="dxa"/>
          </w:tcPr>
          <w:p w14:paraId="3C450493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3ECD45CE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07" w:type="dxa"/>
          </w:tcPr>
          <w:p w14:paraId="63FBD7D6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765" w:type="dxa"/>
          </w:tcPr>
          <w:p w14:paraId="4F940B14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145" w:type="dxa"/>
          </w:tcPr>
          <w:p w14:paraId="7D79CC0A" w14:textId="77777777" w:rsidR="00EF608D" w:rsidRPr="00AE5AB9" w:rsidRDefault="00EF608D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</w:tr>
      <w:tr w:rsidR="00AE5AB9" w:rsidRPr="00AE5AB9" w14:paraId="2B7F7ABC" w14:textId="77777777" w:rsidTr="003206D9">
        <w:tc>
          <w:tcPr>
            <w:tcW w:w="1266" w:type="dxa"/>
          </w:tcPr>
          <w:p w14:paraId="37E790C1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cle</w:t>
            </w:r>
          </w:p>
        </w:tc>
        <w:tc>
          <w:tcPr>
            <w:tcW w:w="1418" w:type="dxa"/>
          </w:tcPr>
          <w:p w14:paraId="49A8FB5A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ip strength</w:t>
            </w:r>
          </w:p>
        </w:tc>
        <w:tc>
          <w:tcPr>
            <w:tcW w:w="580" w:type="dxa"/>
          </w:tcPr>
          <w:p w14:paraId="72BF9138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807" w:type="dxa"/>
          </w:tcPr>
          <w:p w14:paraId="3A331644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669" w:type="dxa"/>
          </w:tcPr>
          <w:p w14:paraId="54EA1162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4</w:t>
            </w:r>
          </w:p>
        </w:tc>
        <w:tc>
          <w:tcPr>
            <w:tcW w:w="891" w:type="dxa"/>
          </w:tcPr>
          <w:p w14:paraId="32A9BEE9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-)</w:t>
            </w:r>
          </w:p>
        </w:tc>
        <w:tc>
          <w:tcPr>
            <w:tcW w:w="261" w:type="dxa"/>
          </w:tcPr>
          <w:p w14:paraId="350DB01C" w14:textId="77777777" w:rsidR="00551FEC" w:rsidRPr="00AE5AB9" w:rsidRDefault="00551FEC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6929F63D" w14:textId="77777777" w:rsidR="00551FEC" w:rsidRPr="00AE5AB9" w:rsidRDefault="00331E50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</w:t>
            </w:r>
          </w:p>
        </w:tc>
        <w:tc>
          <w:tcPr>
            <w:tcW w:w="807" w:type="dxa"/>
          </w:tcPr>
          <w:p w14:paraId="09D87AB9" w14:textId="77777777" w:rsidR="00551FEC" w:rsidRPr="00AE5AB9" w:rsidRDefault="00331E50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</w:t>
            </w:r>
          </w:p>
        </w:tc>
        <w:tc>
          <w:tcPr>
            <w:tcW w:w="765" w:type="dxa"/>
          </w:tcPr>
          <w:p w14:paraId="50E8C8A6" w14:textId="77777777" w:rsidR="00551FEC" w:rsidRPr="00AE5AB9" w:rsidRDefault="00331E50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0</w:t>
            </w:r>
          </w:p>
        </w:tc>
        <w:tc>
          <w:tcPr>
            <w:tcW w:w="1145" w:type="dxa"/>
          </w:tcPr>
          <w:p w14:paraId="0D66600D" w14:textId="77777777" w:rsidR="00551FEC" w:rsidRPr="00AE5AB9" w:rsidRDefault="00331E50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-)</w:t>
            </w:r>
          </w:p>
        </w:tc>
      </w:tr>
      <w:tr w:rsidR="00AE5AB9" w:rsidRPr="00AE5AB9" w14:paraId="768ED6D9" w14:textId="77777777" w:rsidTr="003206D9">
        <w:tc>
          <w:tcPr>
            <w:tcW w:w="1266" w:type="dxa"/>
            <w:vMerge w:val="restart"/>
          </w:tcPr>
          <w:p w14:paraId="549457FC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cium metabolism</w:t>
            </w:r>
          </w:p>
        </w:tc>
        <w:tc>
          <w:tcPr>
            <w:tcW w:w="1418" w:type="dxa"/>
          </w:tcPr>
          <w:p w14:paraId="5A0048A5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TH, </w:t>
            </w:r>
            <w:proofErr w:type="spellStart"/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580" w:type="dxa"/>
          </w:tcPr>
          <w:p w14:paraId="57EFC392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807" w:type="dxa"/>
          </w:tcPr>
          <w:p w14:paraId="242EABE1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669" w:type="dxa"/>
          </w:tcPr>
          <w:p w14:paraId="2D84A989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1</w:t>
            </w:r>
          </w:p>
        </w:tc>
        <w:tc>
          <w:tcPr>
            <w:tcW w:w="891" w:type="dxa"/>
          </w:tcPr>
          <w:p w14:paraId="5568BB98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61" w:type="dxa"/>
          </w:tcPr>
          <w:p w14:paraId="2DF1935B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27AEDB6F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807" w:type="dxa"/>
          </w:tcPr>
          <w:p w14:paraId="7A24EED6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765" w:type="dxa"/>
          </w:tcPr>
          <w:p w14:paraId="75EB8CD0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6</w:t>
            </w:r>
          </w:p>
        </w:tc>
        <w:tc>
          <w:tcPr>
            <w:tcW w:w="1145" w:type="dxa"/>
          </w:tcPr>
          <w:p w14:paraId="6885F82D" w14:textId="77777777" w:rsidR="00C7508E" w:rsidRPr="00AE5AB9" w:rsidRDefault="00A566F1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+)</w:t>
            </w:r>
          </w:p>
        </w:tc>
      </w:tr>
      <w:tr w:rsidR="00AE5AB9" w:rsidRPr="00AE5AB9" w14:paraId="5CD92685" w14:textId="77777777" w:rsidTr="003206D9">
        <w:tc>
          <w:tcPr>
            <w:tcW w:w="1266" w:type="dxa"/>
            <w:vMerge/>
          </w:tcPr>
          <w:p w14:paraId="60D53060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ADC224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(OH)</w:t>
            </w:r>
            <w:proofErr w:type="spellStart"/>
            <w:proofErr w:type="gramStart"/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,ng</w:t>
            </w:r>
            <w:proofErr w:type="spellEnd"/>
            <w:proofErr w:type="gramEnd"/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580" w:type="dxa"/>
          </w:tcPr>
          <w:p w14:paraId="3DFDD52A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807" w:type="dxa"/>
          </w:tcPr>
          <w:p w14:paraId="4DE79049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669" w:type="dxa"/>
          </w:tcPr>
          <w:p w14:paraId="47972D2A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3</w:t>
            </w:r>
          </w:p>
        </w:tc>
        <w:tc>
          <w:tcPr>
            <w:tcW w:w="891" w:type="dxa"/>
          </w:tcPr>
          <w:p w14:paraId="0DAC8CA3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61" w:type="dxa"/>
          </w:tcPr>
          <w:p w14:paraId="2F9BFDAA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0E5F424B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807" w:type="dxa"/>
          </w:tcPr>
          <w:p w14:paraId="777F016C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765" w:type="dxa"/>
          </w:tcPr>
          <w:p w14:paraId="5E6685B1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78</w:t>
            </w:r>
          </w:p>
        </w:tc>
        <w:tc>
          <w:tcPr>
            <w:tcW w:w="1145" w:type="dxa"/>
          </w:tcPr>
          <w:p w14:paraId="1E23C213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</w:tr>
      <w:tr w:rsidR="00AE5AB9" w:rsidRPr="00AE5AB9" w14:paraId="33B8C940" w14:textId="77777777" w:rsidTr="003206D9">
        <w:tc>
          <w:tcPr>
            <w:tcW w:w="1266" w:type="dxa"/>
            <w:vMerge/>
          </w:tcPr>
          <w:p w14:paraId="11A7B16F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4E9F20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</w:t>
            </w:r>
            <w:proofErr w:type="spellEnd"/>
            <w:r w:rsidRPr="00AE5A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dl</w:t>
            </w:r>
          </w:p>
        </w:tc>
        <w:tc>
          <w:tcPr>
            <w:tcW w:w="580" w:type="dxa"/>
          </w:tcPr>
          <w:p w14:paraId="083B8A7C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807" w:type="dxa"/>
          </w:tcPr>
          <w:p w14:paraId="6F3C7430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669" w:type="dxa"/>
          </w:tcPr>
          <w:p w14:paraId="7D4237AA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9</w:t>
            </w:r>
          </w:p>
        </w:tc>
        <w:tc>
          <w:tcPr>
            <w:tcW w:w="891" w:type="dxa"/>
          </w:tcPr>
          <w:p w14:paraId="705E7A0D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61" w:type="dxa"/>
          </w:tcPr>
          <w:p w14:paraId="737D4A51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91" w:type="dxa"/>
          </w:tcPr>
          <w:p w14:paraId="28990089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807" w:type="dxa"/>
          </w:tcPr>
          <w:p w14:paraId="10B64C08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S</w:t>
            </w:r>
          </w:p>
        </w:tc>
        <w:tc>
          <w:tcPr>
            <w:tcW w:w="765" w:type="dxa"/>
          </w:tcPr>
          <w:p w14:paraId="3C8F9497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6</w:t>
            </w:r>
          </w:p>
        </w:tc>
        <w:tc>
          <w:tcPr>
            <w:tcW w:w="1145" w:type="dxa"/>
          </w:tcPr>
          <w:p w14:paraId="6B443BD8" w14:textId="77777777" w:rsidR="00C7508E" w:rsidRPr="00AE5AB9" w:rsidRDefault="00C7508E" w:rsidP="00551FE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E5AB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</w:t>
            </w:r>
          </w:p>
        </w:tc>
      </w:tr>
    </w:tbl>
    <w:p w14:paraId="530D78C9" w14:textId="77777777" w:rsidR="004951B7" w:rsidRPr="00AE5AB9" w:rsidRDefault="00331E50" w:rsidP="004951B7">
      <w:pPr>
        <w:spacing w:line="320" w:lineRule="exact"/>
        <w:rPr>
          <w:rFonts w:ascii="Times New Roman" w:hAnsi="Times New Roman" w:cs="Times New Roman"/>
          <w:color w:val="000000" w:themeColor="text1"/>
          <w:sz w:val="24"/>
        </w:rPr>
      </w:pPr>
      <w:r w:rsidRPr="00AE5AB9">
        <w:rPr>
          <w:rFonts w:ascii="Times New Roman" w:hAnsi="Times New Roman" w:cs="Times New Roman"/>
          <w:color w:val="000000" w:themeColor="text1"/>
          <w:sz w:val="24"/>
        </w:rPr>
        <w:t xml:space="preserve">R: regression coefficient, P: Level of significance, N: Number of cases, </w:t>
      </w:r>
      <w:r w:rsidR="004951B7" w:rsidRPr="00AE5AB9">
        <w:rPr>
          <w:rFonts w:ascii="Times New Roman" w:eastAsia="游明朝" w:hAnsi="Times New Roman" w:cs="Times New Roman"/>
          <w:color w:val="000000" w:themeColor="text1"/>
          <w:sz w:val="24"/>
        </w:rPr>
        <w:t xml:space="preserve">LBMD: Lumbar spine bone mineral density (L), HBMD: Total hip bone mineral density, </w:t>
      </w:r>
      <w:proofErr w:type="spellStart"/>
      <w:r w:rsidR="004951B7" w:rsidRPr="00AE5AB9">
        <w:rPr>
          <w:rFonts w:ascii="Times New Roman" w:eastAsia="游明朝" w:hAnsi="Times New Roman" w:cs="Times New Roman"/>
          <w:color w:val="000000" w:themeColor="text1"/>
          <w:sz w:val="24"/>
        </w:rPr>
        <w:t>cCa</w:t>
      </w:r>
      <w:proofErr w:type="spellEnd"/>
      <w:r w:rsidR="004951B7" w:rsidRPr="00AE5AB9">
        <w:rPr>
          <w:rFonts w:ascii="Times New Roman" w:eastAsia="游明朝" w:hAnsi="Times New Roman" w:cs="Times New Roman"/>
          <w:color w:val="000000" w:themeColor="text1"/>
          <w:sz w:val="24"/>
        </w:rPr>
        <w:t xml:space="preserve">: Serum calcium level corrected by serum albumin, PTH: Parathyroid hormone, 25OHVD: 25-hydroxycholecalciferol, </w:t>
      </w:r>
      <w:proofErr w:type="spellStart"/>
      <w:r w:rsidR="004951B7" w:rsidRPr="00AE5AB9">
        <w:rPr>
          <w:rFonts w:ascii="Times New Roman" w:eastAsia="游明朝" w:hAnsi="Times New Roman" w:cs="Times New Roman"/>
          <w:color w:val="000000" w:themeColor="text1"/>
          <w:sz w:val="24"/>
        </w:rPr>
        <w:t>NTx</w:t>
      </w:r>
      <w:proofErr w:type="spellEnd"/>
      <w:r w:rsidR="004951B7" w:rsidRPr="00AE5AB9">
        <w:rPr>
          <w:rFonts w:ascii="Times New Roman" w:eastAsia="游明朝" w:hAnsi="Times New Roman" w:cs="Times New Roman"/>
          <w:color w:val="000000" w:themeColor="text1"/>
          <w:sz w:val="24"/>
        </w:rPr>
        <w:t>:</w:t>
      </w:r>
      <w:r w:rsidR="004951B7" w:rsidRPr="00AE5AB9">
        <w:rPr>
          <w:rFonts w:ascii="Times New Roman" w:hAnsi="Times New Roman" w:cs="Times New Roman"/>
          <w:color w:val="000000" w:themeColor="text1"/>
          <w:sz w:val="24"/>
        </w:rPr>
        <w:t xml:space="preserve"> type I collagen cross-linked N-telopeptides, Log </w:t>
      </w:r>
      <w:proofErr w:type="spellStart"/>
      <w:r w:rsidR="004951B7" w:rsidRPr="00AE5AB9">
        <w:rPr>
          <w:rFonts w:ascii="Times New Roman" w:hAnsi="Times New Roman" w:cs="Times New Roman"/>
          <w:color w:val="000000" w:themeColor="text1"/>
          <w:sz w:val="24"/>
        </w:rPr>
        <w:t>hCRP</w:t>
      </w:r>
      <w:proofErr w:type="spellEnd"/>
      <w:r w:rsidR="004951B7" w:rsidRPr="00AE5AB9">
        <w:rPr>
          <w:rFonts w:ascii="Times New Roman" w:hAnsi="Times New Roman" w:cs="Times New Roman"/>
          <w:color w:val="000000" w:themeColor="text1"/>
          <w:sz w:val="24"/>
        </w:rPr>
        <w:t>: Log-transformed high-sensitive C-reacting protein, Log IL-6: Log-transformed Interleukin-6.</w:t>
      </w:r>
    </w:p>
    <w:p w14:paraId="14438598" w14:textId="3A169455" w:rsidR="00421E11" w:rsidRPr="00AE5AB9" w:rsidRDefault="00331E50" w:rsidP="00421E11">
      <w:pPr>
        <w:rPr>
          <w:rFonts w:ascii="Times New Roman" w:hAnsi="Times New Roman" w:cs="Times New Roman"/>
          <w:i/>
          <w:iCs/>
          <w:color w:val="000000" w:themeColor="text1"/>
          <w:sz w:val="24"/>
        </w:rPr>
      </w:pPr>
      <w:r w:rsidRPr="00AE5AB9">
        <w:rPr>
          <w:rFonts w:ascii="Times New Roman" w:hAnsi="Times New Roman" w:cs="Times New Roman"/>
          <w:color w:val="000000" w:themeColor="text1"/>
          <w:sz w:val="24"/>
        </w:rPr>
        <w:t>Trunk and Hip fat mass were measured by DXA</w:t>
      </w:r>
      <w:r w:rsidR="004951B7" w:rsidRPr="00AE5AB9">
        <w:rPr>
          <w:rFonts w:ascii="Times New Roman" w:hAnsi="Times New Roman" w:cs="Times New Roman"/>
          <w:color w:val="000000" w:themeColor="text1"/>
          <w:sz w:val="24"/>
        </w:rPr>
        <w:t xml:space="preserve"> at L2-4 and total hip region, respectively</w:t>
      </w:r>
      <w:r w:rsidRPr="00AE5AB9">
        <w:rPr>
          <w:rFonts w:ascii="Times New Roman" w:hAnsi="Times New Roman" w:cs="Times New Roman"/>
          <w:color w:val="000000" w:themeColor="text1"/>
          <w:sz w:val="24"/>
        </w:rPr>
        <w:t>. Grip strength was measured by two time</w:t>
      </w:r>
      <w:r w:rsidR="008510AF" w:rsidRPr="00AE5AB9">
        <w:rPr>
          <w:rFonts w:ascii="Times New Roman" w:hAnsi="Times New Roman" w:cs="Times New Roman"/>
          <w:color w:val="000000" w:themeColor="text1"/>
          <w:sz w:val="24"/>
        </w:rPr>
        <w:t>-</w:t>
      </w:r>
      <w:r w:rsidRPr="00AE5AB9">
        <w:rPr>
          <w:rFonts w:ascii="Times New Roman" w:hAnsi="Times New Roman" w:cs="Times New Roman"/>
          <w:color w:val="000000" w:themeColor="text1"/>
          <w:sz w:val="24"/>
        </w:rPr>
        <w:t>trial</w:t>
      </w:r>
      <w:r w:rsidR="008510AF" w:rsidRPr="00AE5AB9">
        <w:rPr>
          <w:rFonts w:ascii="Times New Roman" w:hAnsi="Times New Roman" w:cs="Times New Roman"/>
          <w:color w:val="000000" w:themeColor="text1"/>
          <w:sz w:val="24"/>
        </w:rPr>
        <w:t>s</w:t>
      </w:r>
      <w:r w:rsidRPr="00AE5AB9">
        <w:rPr>
          <w:rFonts w:ascii="Times New Roman" w:hAnsi="Times New Roman" w:cs="Times New Roman"/>
          <w:color w:val="000000" w:themeColor="text1"/>
          <w:sz w:val="24"/>
        </w:rPr>
        <w:t xml:space="preserve"> at right and left side grips</w:t>
      </w:r>
      <w:r w:rsidR="008510AF" w:rsidRPr="00AE5AB9">
        <w:rPr>
          <w:rFonts w:ascii="Times New Roman" w:hAnsi="Times New Roman" w:cs="Times New Roman"/>
          <w:color w:val="000000" w:themeColor="text1"/>
          <w:sz w:val="24"/>
        </w:rPr>
        <w:t>,</w:t>
      </w:r>
      <w:r w:rsidRPr="00AE5AB9">
        <w:rPr>
          <w:rFonts w:ascii="Times New Roman" w:hAnsi="Times New Roman" w:cs="Times New Roman"/>
          <w:color w:val="000000" w:themeColor="text1"/>
          <w:sz w:val="24"/>
        </w:rPr>
        <w:t xml:space="preserve"> and the maximum performance was taken as a representative value. </w:t>
      </w:r>
      <w:r w:rsidR="000D1165" w:rsidRPr="00AE5AB9">
        <w:rPr>
          <w:rFonts w:ascii="Times New Roman" w:hAnsi="Times New Roman" w:cs="Times New Roman"/>
          <w:color w:val="000000" w:themeColor="text1"/>
          <w:sz w:val="24"/>
        </w:rPr>
        <w:t>The term "direction" indicates whether the correlation attitude is positive or negative.</w:t>
      </w:r>
      <w:r w:rsidR="009D1688" w:rsidRPr="00AE5AB9">
        <w:rPr>
          <w:rFonts w:ascii="Times New Roman" w:hAnsi="Times New Roman" w:cs="Times New Roman"/>
          <w:color w:val="000000" w:themeColor="text1"/>
          <w:sz w:val="24"/>
        </w:rPr>
        <w:t xml:space="preserve"> NA means not applicable.</w:t>
      </w:r>
    </w:p>
    <w:sectPr w:rsidR="00421E11" w:rsidRPr="00AE5AB9" w:rsidSect="00EB41F6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14"/>
    <w:rsid w:val="0002194C"/>
    <w:rsid w:val="00030134"/>
    <w:rsid w:val="000321F5"/>
    <w:rsid w:val="00044ED1"/>
    <w:rsid w:val="000D1165"/>
    <w:rsid w:val="00103CC9"/>
    <w:rsid w:val="001042F8"/>
    <w:rsid w:val="001919FA"/>
    <w:rsid w:val="00197D29"/>
    <w:rsid w:val="00277063"/>
    <w:rsid w:val="002C550B"/>
    <w:rsid w:val="003206D9"/>
    <w:rsid w:val="00331E50"/>
    <w:rsid w:val="00421E11"/>
    <w:rsid w:val="004358E5"/>
    <w:rsid w:val="004951B7"/>
    <w:rsid w:val="00551FEC"/>
    <w:rsid w:val="00575E64"/>
    <w:rsid w:val="005A4129"/>
    <w:rsid w:val="005A7273"/>
    <w:rsid w:val="005C54FA"/>
    <w:rsid w:val="0060796B"/>
    <w:rsid w:val="008510AF"/>
    <w:rsid w:val="009003A2"/>
    <w:rsid w:val="00962C14"/>
    <w:rsid w:val="00984FF6"/>
    <w:rsid w:val="009D1688"/>
    <w:rsid w:val="00A566F1"/>
    <w:rsid w:val="00AE5AB9"/>
    <w:rsid w:val="00B61E3E"/>
    <w:rsid w:val="00C65EDC"/>
    <w:rsid w:val="00C7508E"/>
    <w:rsid w:val="00E12406"/>
    <w:rsid w:val="00E50F7B"/>
    <w:rsid w:val="00E81A11"/>
    <w:rsid w:val="00EA105B"/>
    <w:rsid w:val="00EB41F6"/>
    <w:rsid w:val="00ED0177"/>
    <w:rsid w:val="00EF608D"/>
    <w:rsid w:val="00F14DEA"/>
    <w:rsid w:val="00FA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7BE5C7"/>
  <w15:chartTrackingRefBased/>
  <w15:docId w15:val="{83F3ADCB-3155-084F-88F6-5D02DA731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2C1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C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C1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C1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C1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C1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C1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C1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2C1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2C1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2C1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62C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2C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2C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2C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2C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2C1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2C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2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C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2C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C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2C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C1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2C1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2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2C1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62C1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62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66C951-03B7-F547-9A2F-1F5377B8E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孝 白木</dc:creator>
  <cp:keywords/>
  <dc:description/>
  <cp:lastModifiedBy>浦野友彦</cp:lastModifiedBy>
  <cp:revision>2</cp:revision>
  <cp:lastPrinted>2024-10-20T17:14:00Z</cp:lastPrinted>
  <dcterms:created xsi:type="dcterms:W3CDTF">2024-12-21T05:20:00Z</dcterms:created>
  <dcterms:modified xsi:type="dcterms:W3CDTF">2024-12-21T05:20:00Z</dcterms:modified>
</cp:coreProperties>
</file>